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688E0" w14:textId="77777777" w:rsidR="00800CA4" w:rsidRPr="00932437" w:rsidRDefault="00800CA4" w:rsidP="00800CA4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S1 Table</w:t>
      </w:r>
      <w:r w:rsidRPr="00781147">
        <w:rPr>
          <w:rFonts w:ascii="Times New Roman" w:hAnsi="Times New Roman" w:cs="Times New Roman"/>
          <w:b/>
          <w:lang w:val="en-GB"/>
        </w:rPr>
        <w:t xml:space="preserve">. </w:t>
      </w:r>
      <w:r w:rsidRPr="00932437">
        <w:rPr>
          <w:rFonts w:ascii="Times New Roman" w:hAnsi="Times New Roman" w:cs="Times New Roman"/>
          <w:bCs/>
          <w:lang w:val="en-GB"/>
        </w:rPr>
        <w:t>Data sources and standards</w:t>
      </w:r>
    </w:p>
    <w:tbl>
      <w:tblPr>
        <w:tblStyle w:val="Rutntstabell2dekorfrg1"/>
        <w:tblpPr w:leftFromText="141" w:rightFromText="141" w:horzAnchor="margin" w:tblpY="832"/>
        <w:tblW w:w="0" w:type="auto"/>
        <w:tblLook w:val="04A0" w:firstRow="1" w:lastRow="0" w:firstColumn="1" w:lastColumn="0" w:noHBand="0" w:noVBand="1"/>
      </w:tblPr>
      <w:tblGrid>
        <w:gridCol w:w="1989"/>
        <w:gridCol w:w="1705"/>
        <w:gridCol w:w="1911"/>
        <w:gridCol w:w="1705"/>
        <w:gridCol w:w="1706"/>
      </w:tblGrid>
      <w:tr w:rsidR="00800CA4" w:rsidRPr="00356CB5" w14:paraId="0210EC5C" w14:textId="77777777" w:rsidTr="00284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top w:val="single" w:sz="4" w:space="0" w:color="auto"/>
              <w:left w:val="single" w:sz="4" w:space="0" w:color="auto"/>
            </w:tcBorders>
          </w:tcPr>
          <w:p w14:paraId="01BA43C8" w14:textId="77777777" w:rsidR="00800CA4" w:rsidRPr="00356CB5" w:rsidRDefault="00800CA4" w:rsidP="00B3159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61C6EDB3" w14:textId="77777777" w:rsidR="00800CA4" w:rsidRPr="001566A9" w:rsidRDefault="00800CA4" w:rsidP="00B31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1566A9">
              <w:rPr>
                <w:rFonts w:ascii="Times New Roman" w:hAnsi="Times New Roman" w:cs="Times New Roman"/>
                <w:bCs w:val="0"/>
                <w:lang w:val="en-GB"/>
              </w:rPr>
              <w:t>Denmark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2799E604" w14:textId="77777777" w:rsidR="00800CA4" w:rsidRPr="001566A9" w:rsidRDefault="00800CA4" w:rsidP="00B31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1566A9">
              <w:rPr>
                <w:rFonts w:ascii="Times New Roman" w:hAnsi="Times New Roman" w:cs="Times New Roman"/>
                <w:bCs w:val="0"/>
                <w:lang w:val="en-GB"/>
              </w:rPr>
              <w:t>Finland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5619E6D7" w14:textId="77777777" w:rsidR="00800CA4" w:rsidRPr="001566A9" w:rsidRDefault="00800CA4" w:rsidP="00B31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1566A9">
              <w:rPr>
                <w:rFonts w:ascii="Times New Roman" w:hAnsi="Times New Roman" w:cs="Times New Roman"/>
                <w:bCs w:val="0"/>
                <w:lang w:val="en-GB"/>
              </w:rPr>
              <w:t>Norway</w:t>
            </w:r>
          </w:p>
        </w:tc>
        <w:tc>
          <w:tcPr>
            <w:tcW w:w="2800" w:type="dxa"/>
            <w:tcBorders>
              <w:top w:val="single" w:sz="4" w:space="0" w:color="auto"/>
              <w:right w:val="single" w:sz="4" w:space="0" w:color="auto"/>
            </w:tcBorders>
          </w:tcPr>
          <w:p w14:paraId="3AB9B992" w14:textId="77777777" w:rsidR="00800CA4" w:rsidRPr="001566A9" w:rsidRDefault="00800CA4" w:rsidP="00B31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1566A9">
              <w:rPr>
                <w:rFonts w:ascii="Times New Roman" w:hAnsi="Times New Roman" w:cs="Times New Roman"/>
                <w:bCs w:val="0"/>
                <w:lang w:val="en-GB"/>
              </w:rPr>
              <w:t>Sweden</w:t>
            </w:r>
          </w:p>
        </w:tc>
      </w:tr>
      <w:tr w:rsidR="00800CA4" w:rsidRPr="006D5C1B" w14:paraId="69FB2C5B" w14:textId="77777777" w:rsidTr="0028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5E48427D" w14:textId="77777777" w:rsidR="00800CA4" w:rsidRPr="006D5C1B" w:rsidRDefault="00800CA4" w:rsidP="00B3159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Birth</w:t>
            </w:r>
          </w:p>
        </w:tc>
        <w:tc>
          <w:tcPr>
            <w:tcW w:w="2799" w:type="dxa"/>
          </w:tcPr>
          <w:p w14:paraId="152B90AE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99" w:type="dxa"/>
          </w:tcPr>
          <w:p w14:paraId="435A1078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99" w:type="dxa"/>
          </w:tcPr>
          <w:p w14:paraId="71369A57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00" w:type="dxa"/>
            <w:tcBorders>
              <w:bottom w:val="single" w:sz="4" w:space="0" w:color="auto"/>
              <w:right w:val="single" w:sz="4" w:space="0" w:color="auto"/>
            </w:tcBorders>
          </w:tcPr>
          <w:p w14:paraId="56CBF823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00CA4" w:rsidRPr="006D5C1B" w14:paraId="120A1D9E" w14:textId="77777777" w:rsidTr="0028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63E19080" w14:textId="77777777" w:rsidR="00800CA4" w:rsidRPr="006D5C1B" w:rsidRDefault="00800CA4" w:rsidP="00B3159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         Sources </w:t>
            </w:r>
          </w:p>
        </w:tc>
        <w:tc>
          <w:tcPr>
            <w:tcW w:w="2799" w:type="dxa"/>
          </w:tcPr>
          <w:p w14:paraId="5F71587D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R</w:t>
            </w:r>
          </w:p>
        </w:tc>
        <w:tc>
          <w:tcPr>
            <w:tcW w:w="2799" w:type="dxa"/>
          </w:tcPr>
          <w:p w14:paraId="1A5C9305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R</w:t>
            </w:r>
          </w:p>
        </w:tc>
        <w:tc>
          <w:tcPr>
            <w:tcW w:w="2799" w:type="dxa"/>
          </w:tcPr>
          <w:p w14:paraId="6C80F7F6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R</w:t>
            </w:r>
          </w:p>
        </w:tc>
        <w:tc>
          <w:tcPr>
            <w:tcW w:w="2800" w:type="dxa"/>
            <w:tcBorders>
              <w:top w:val="single" w:sz="4" w:space="0" w:color="auto"/>
              <w:right w:val="single" w:sz="4" w:space="0" w:color="auto"/>
            </w:tcBorders>
          </w:tcPr>
          <w:p w14:paraId="2AB58DB5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R</w:t>
            </w:r>
          </w:p>
        </w:tc>
      </w:tr>
      <w:tr w:rsidR="00800CA4" w:rsidRPr="006D5C1B" w14:paraId="02334DD8" w14:textId="77777777" w:rsidTr="0028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291EE71B" w14:textId="77777777" w:rsidR="00800CA4" w:rsidRPr="006D5C1B" w:rsidRDefault="00800CA4" w:rsidP="00B315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         Standards</w:t>
            </w:r>
          </w:p>
        </w:tc>
        <w:tc>
          <w:tcPr>
            <w:tcW w:w="2799" w:type="dxa"/>
          </w:tcPr>
          <w:p w14:paraId="2194ACD6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ician at delivery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99" w:type="dxa"/>
          </w:tcPr>
          <w:p w14:paraId="5FB73FCB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ician at delivery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99" w:type="dxa"/>
          </w:tcPr>
          <w:p w14:paraId="1417357A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ician at delivery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596B3DEB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ician at delivery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800CA4" w:rsidRPr="006D5C1B" w14:paraId="3A2A7C81" w14:textId="77777777" w:rsidTr="0028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053E1969" w14:textId="77777777" w:rsidR="00800CA4" w:rsidRPr="006D5C1B" w:rsidRDefault="00800CA4" w:rsidP="00B31598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ART</w:t>
            </w:r>
          </w:p>
        </w:tc>
        <w:tc>
          <w:tcPr>
            <w:tcW w:w="2799" w:type="dxa"/>
          </w:tcPr>
          <w:p w14:paraId="3A617EA1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99" w:type="dxa"/>
          </w:tcPr>
          <w:p w14:paraId="4943BAC6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99" w:type="dxa"/>
          </w:tcPr>
          <w:p w14:paraId="466115BF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158C15BC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00CA4" w:rsidRPr="006D5C1B" w14:paraId="29D9B2C7" w14:textId="77777777" w:rsidTr="0028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0AF724FA" w14:textId="77777777" w:rsidR="00800CA4" w:rsidRPr="006D5C1B" w:rsidRDefault="00800CA4" w:rsidP="00B315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</w:t>
            </w:r>
            <w:r w:rsidRPr="006D5C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Sources</w:t>
            </w:r>
          </w:p>
        </w:tc>
        <w:tc>
          <w:tcPr>
            <w:tcW w:w="2799" w:type="dxa"/>
          </w:tcPr>
          <w:p w14:paraId="46524291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T Registry</w:t>
            </w:r>
          </w:p>
        </w:tc>
        <w:tc>
          <w:tcPr>
            <w:tcW w:w="2799" w:type="dxa"/>
          </w:tcPr>
          <w:p w14:paraId="5CD093E9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R</w:t>
            </w:r>
          </w:p>
        </w:tc>
        <w:tc>
          <w:tcPr>
            <w:tcW w:w="2799" w:type="dxa"/>
          </w:tcPr>
          <w:p w14:paraId="48C72650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R</w:t>
            </w: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1B15AEA5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T Registry</w:t>
            </w:r>
          </w:p>
        </w:tc>
      </w:tr>
      <w:tr w:rsidR="00800CA4" w:rsidRPr="006D5C1B" w14:paraId="510FCD5C" w14:textId="77777777" w:rsidTr="0028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1FAC5709" w14:textId="77777777" w:rsidR="00800CA4" w:rsidRPr="006D5C1B" w:rsidRDefault="00800CA4" w:rsidP="00B31598">
            <w:pPr>
              <w:ind w:left="599" w:hanging="45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  <w:r w:rsidRPr="006D5C1B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Pr="006D5C1B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Standards</w:t>
            </w:r>
          </w:p>
        </w:tc>
        <w:tc>
          <w:tcPr>
            <w:tcW w:w="2799" w:type="dxa"/>
          </w:tcPr>
          <w:p w14:paraId="3193A679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99" w:type="dxa"/>
          </w:tcPr>
          <w:p w14:paraId="08663E43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VF units/patients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9" w:type="dxa"/>
          </w:tcPr>
          <w:p w14:paraId="556F3CB2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VF units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277866E3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800CA4" w:rsidRPr="006D5C1B" w14:paraId="62723BD0" w14:textId="77777777" w:rsidTr="0028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6646136B" w14:textId="77777777" w:rsidR="00800CA4" w:rsidRPr="006D5C1B" w:rsidRDefault="00800CA4" w:rsidP="00B31598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Birth defects</w:t>
            </w:r>
          </w:p>
        </w:tc>
        <w:tc>
          <w:tcPr>
            <w:tcW w:w="2799" w:type="dxa"/>
          </w:tcPr>
          <w:p w14:paraId="2963D746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99" w:type="dxa"/>
          </w:tcPr>
          <w:p w14:paraId="76466561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99" w:type="dxa"/>
          </w:tcPr>
          <w:p w14:paraId="05AC28FC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38AD1102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00CA4" w:rsidRPr="006D5C1B" w14:paraId="3A861072" w14:textId="77777777" w:rsidTr="0028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536D7C58" w14:textId="77777777" w:rsidR="00800CA4" w:rsidRPr="006D5C1B" w:rsidRDefault="00800CA4" w:rsidP="00B3159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</w:t>
            </w:r>
            <w:r w:rsidRPr="006D5C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Sources</w:t>
            </w:r>
          </w:p>
        </w:tc>
        <w:tc>
          <w:tcPr>
            <w:tcW w:w="2799" w:type="dxa"/>
          </w:tcPr>
          <w:p w14:paraId="2A481762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ational Patient Registry</w:t>
            </w:r>
          </w:p>
        </w:tc>
        <w:tc>
          <w:tcPr>
            <w:tcW w:w="2799" w:type="dxa"/>
          </w:tcPr>
          <w:p w14:paraId="2AB5D528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R+Registry</w:t>
            </w:r>
            <w:proofErr w:type="spellEnd"/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f Birth defects</w:t>
            </w:r>
          </w:p>
        </w:tc>
        <w:tc>
          <w:tcPr>
            <w:tcW w:w="2799" w:type="dxa"/>
          </w:tcPr>
          <w:p w14:paraId="1CBF2F1C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R</w:t>
            </w: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6D7EF4E6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BR+ National Patient Registry</w:t>
            </w:r>
          </w:p>
        </w:tc>
      </w:tr>
      <w:tr w:rsidR="00800CA4" w:rsidRPr="006D5C1B" w14:paraId="440606F1" w14:textId="77777777" w:rsidTr="0028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4431A6AD" w14:textId="77777777" w:rsidR="00800CA4" w:rsidRPr="006D5C1B" w:rsidRDefault="00800CA4" w:rsidP="00B31598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 </w:t>
            </w:r>
            <w:r w:rsidRPr="006D5C1B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Standards</w:t>
            </w:r>
          </w:p>
        </w:tc>
        <w:tc>
          <w:tcPr>
            <w:tcW w:w="2799" w:type="dxa"/>
          </w:tcPr>
          <w:p w14:paraId="3FD41CB4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99" w:type="dxa"/>
          </w:tcPr>
          <w:p w14:paraId="475E07C5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99" w:type="dxa"/>
          </w:tcPr>
          <w:p w14:paraId="7D5CFD5C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7370A8BB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800CA4" w:rsidRPr="006D5C1B" w14:paraId="18B40DBF" w14:textId="77777777" w:rsidTr="0028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364532E1" w14:textId="77777777" w:rsidR="00800CA4" w:rsidRPr="006D5C1B" w:rsidRDefault="00800CA4" w:rsidP="00B3159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Cancer</w:t>
            </w:r>
          </w:p>
        </w:tc>
        <w:tc>
          <w:tcPr>
            <w:tcW w:w="2799" w:type="dxa"/>
          </w:tcPr>
          <w:p w14:paraId="17BDA7B9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99" w:type="dxa"/>
          </w:tcPr>
          <w:p w14:paraId="61D830B5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99" w:type="dxa"/>
          </w:tcPr>
          <w:p w14:paraId="3DD17B0D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286A7FC2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00CA4" w:rsidRPr="006D5C1B" w14:paraId="4A3B93E9" w14:textId="77777777" w:rsidTr="0028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4E800AD0" w14:textId="77777777" w:rsidR="00800CA4" w:rsidRPr="006D5C1B" w:rsidRDefault="00800CA4" w:rsidP="00B31598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 </w:t>
            </w:r>
            <w:r w:rsidRPr="006D5C1B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Sources</w:t>
            </w:r>
          </w:p>
        </w:tc>
        <w:tc>
          <w:tcPr>
            <w:tcW w:w="2799" w:type="dxa"/>
          </w:tcPr>
          <w:p w14:paraId="212BB0C5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 Registry</w:t>
            </w:r>
          </w:p>
        </w:tc>
        <w:tc>
          <w:tcPr>
            <w:tcW w:w="2799" w:type="dxa"/>
          </w:tcPr>
          <w:p w14:paraId="24293BED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 Registry</w:t>
            </w:r>
          </w:p>
        </w:tc>
        <w:tc>
          <w:tcPr>
            <w:tcW w:w="2799" w:type="dxa"/>
          </w:tcPr>
          <w:p w14:paraId="5CECBC14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 Registry</w:t>
            </w: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00F821F6" w14:textId="77777777" w:rsidR="00800CA4" w:rsidRPr="006D5C1B" w:rsidRDefault="00800CA4" w:rsidP="00B3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 Registry</w:t>
            </w:r>
          </w:p>
        </w:tc>
      </w:tr>
      <w:tr w:rsidR="00800CA4" w:rsidRPr="006D5C1B" w14:paraId="07CCE64F" w14:textId="77777777" w:rsidTr="0028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  <w:tcBorders>
              <w:left w:val="single" w:sz="4" w:space="0" w:color="auto"/>
            </w:tcBorders>
          </w:tcPr>
          <w:p w14:paraId="6AA63EAA" w14:textId="77777777" w:rsidR="00800CA4" w:rsidRPr="006D5C1B" w:rsidRDefault="00800CA4" w:rsidP="00B31598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</w:t>
            </w:r>
            <w:r w:rsidRPr="006D5C1B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Standards</w:t>
            </w:r>
          </w:p>
        </w:tc>
        <w:tc>
          <w:tcPr>
            <w:tcW w:w="2799" w:type="dxa"/>
          </w:tcPr>
          <w:p w14:paraId="06BEF014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99" w:type="dxa"/>
          </w:tcPr>
          <w:p w14:paraId="660CED74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99" w:type="dxa"/>
          </w:tcPr>
          <w:p w14:paraId="18FE7234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800" w:type="dxa"/>
            <w:tcBorders>
              <w:right w:val="single" w:sz="4" w:space="0" w:color="auto"/>
            </w:tcBorders>
          </w:tcPr>
          <w:p w14:paraId="7470006A" w14:textId="77777777" w:rsidR="00800CA4" w:rsidRPr="006D5C1B" w:rsidRDefault="00800CA4" w:rsidP="00B31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5C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sible physcian</w:t>
            </w:r>
            <w:r w:rsidRPr="006D5C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</w:tbl>
    <w:p w14:paraId="5AAC2BA8" w14:textId="2BF375A3" w:rsidR="00800CA4" w:rsidRPr="00781147" w:rsidRDefault="00800CA4" w:rsidP="00800CA4">
      <w:pPr>
        <w:rPr>
          <w:rFonts w:ascii="Times New Roman" w:hAnsi="Times New Roman" w:cs="Times New Roman"/>
          <w:b/>
          <w:lang w:val="en-GB"/>
        </w:rPr>
      </w:pPr>
    </w:p>
    <w:p w14:paraId="1A13A666" w14:textId="77777777" w:rsidR="00800CA4" w:rsidRPr="00781147" w:rsidRDefault="00800CA4" w:rsidP="00800CA4">
      <w:pPr>
        <w:rPr>
          <w:rFonts w:ascii="Times New Roman" w:hAnsi="Times New Roman" w:cs="Times New Roman"/>
          <w:b/>
          <w:lang w:val="en-GB"/>
        </w:rPr>
      </w:pPr>
    </w:p>
    <w:p w14:paraId="7EE34CC6" w14:textId="46BCFCBF" w:rsidR="00800CA4" w:rsidRPr="006D5C1B" w:rsidRDefault="00800CA4" w:rsidP="00800CA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7811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BR</w:t>
      </w:r>
      <w:r w:rsidRPr="00781147">
        <w:rPr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; </w:t>
      </w:r>
      <w:r w:rsidRPr="00781147">
        <w:rPr>
          <w:rFonts w:ascii="Times New Roman" w:hAnsi="Times New Roman" w:cs="Times New Roman"/>
          <w:sz w:val="18"/>
          <w:szCs w:val="18"/>
          <w:lang w:val="en-GB"/>
        </w:rPr>
        <w:t>Medical Birth Registry, ART; A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sisted Reproductive Technology                                                                                 </w:t>
      </w:r>
      <w:r w:rsidRPr="0078114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7811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reported by responsible physician to the registry using standardized definiti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                                                                            </w:t>
      </w:r>
      <w:r w:rsidRPr="0078114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7811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public funded IVF units </w:t>
      </w:r>
      <w:r w:rsidRPr="006677CB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report to MBR, patients from private units report at deliver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                                                                    </w:t>
      </w:r>
      <w:r w:rsidRPr="0078114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7811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ll ongoing pregnancies are reported in gestational week 7-8 from the IVF units to MBR</w:t>
      </w:r>
    </w:p>
    <w:p w14:paraId="71055132" w14:textId="77777777" w:rsidR="00800CA4" w:rsidRPr="006D5C1B" w:rsidRDefault="00800CA4" w:rsidP="00800CA4">
      <w:pPr>
        <w:rPr>
          <w:rFonts w:ascii="Times New Roman" w:hAnsi="Times New Roman" w:cs="Times New Roman"/>
          <w:b/>
          <w:lang w:val="en-GB"/>
        </w:rPr>
      </w:pPr>
    </w:p>
    <w:p w14:paraId="14F2AA54" w14:textId="77777777" w:rsidR="002F722C" w:rsidRDefault="002F722C"/>
    <w:sectPr w:rsidR="002F7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A4"/>
    <w:rsid w:val="002F722C"/>
    <w:rsid w:val="00373F9B"/>
    <w:rsid w:val="00800CA4"/>
    <w:rsid w:val="0093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764A0"/>
  <w15:chartTrackingRefBased/>
  <w15:docId w15:val="{914D2243-8C28-4082-A946-A09DAFB6E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CA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2dekorfrg1">
    <w:name w:val="Grid Table 2 Accent 1"/>
    <w:basedOn w:val="Normaltabell"/>
    <w:uiPriority w:val="47"/>
    <w:rsid w:val="00800C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210</Characters>
  <Application>Microsoft Office Word</Application>
  <DocSecurity>0</DocSecurity>
  <Lines>10</Lines>
  <Paragraphs>2</Paragraphs>
  <ScaleCrop>false</ScaleCrop>
  <Company>University of Gothenburg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-Britt Wennerholm</dc:creator>
  <cp:keywords/>
  <dc:description/>
  <cp:lastModifiedBy>Ulla-Britt Wennerholm</cp:lastModifiedBy>
  <cp:revision>2</cp:revision>
  <dcterms:created xsi:type="dcterms:W3CDTF">2022-07-26T14:07:00Z</dcterms:created>
  <dcterms:modified xsi:type="dcterms:W3CDTF">2022-07-26T14:13:00Z</dcterms:modified>
</cp:coreProperties>
</file>